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D955F" w14:textId="77777777" w:rsidR="004C77C0" w:rsidRPr="004C77C0" w:rsidRDefault="004C77C0" w:rsidP="004C77C0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i/>
          <w:iCs/>
          <w:sz w:val="28"/>
          <w:szCs w:val="28"/>
        </w:rPr>
      </w:pPr>
      <w:r w:rsidRPr="004C77C0">
        <w:rPr>
          <w:rFonts w:ascii="Times New Roman" w:eastAsia="DengXian" w:hAnsi="Times New Roman" w:cs="Times New Roman"/>
          <w:b/>
          <w:bCs/>
          <w:i/>
          <w:iCs/>
          <w:sz w:val="28"/>
          <w:szCs w:val="28"/>
        </w:rPr>
        <w:t>Supplementary Material</w:t>
      </w:r>
    </w:p>
    <w:p w14:paraId="6F781ED9" w14:textId="77777777" w:rsidR="004C77C0" w:rsidRPr="004C77C0" w:rsidRDefault="004C77C0" w:rsidP="004C77C0">
      <w:pPr>
        <w:spacing w:beforeLines="50" w:before="156"/>
        <w:rPr>
          <w:rFonts w:ascii="Times New Roman" w:eastAsia="SimSun" w:hAnsi="Times New Roman" w:cs="Times New Roman"/>
          <w:sz w:val="24"/>
          <w:szCs w:val="24"/>
        </w:rPr>
      </w:pPr>
      <w:r w:rsidRPr="004C77C0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1</w:t>
      </w:r>
      <w:r w:rsidRPr="004C77C0">
        <w:rPr>
          <w:rFonts w:ascii="Times New Roman" w:eastAsia="DengXian" w:hAnsi="Times New Roman" w:cs="Times New Roman"/>
          <w:b/>
          <w:noProof/>
        </w:rPr>
        <w:t xml:space="preserve">. </w:t>
      </w:r>
      <w:r w:rsidRPr="004C77C0">
        <w:rPr>
          <w:rFonts w:ascii="Times New Roman" w:eastAsia="SimSun" w:hAnsi="Times New Roman" w:cs="Times New Roman"/>
          <w:sz w:val="24"/>
          <w:szCs w:val="24"/>
        </w:rPr>
        <w:t xml:space="preserve">Primers for RT-qPCR of muscle tissue of </w:t>
      </w:r>
      <w:r w:rsidRPr="004C77C0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4C77C0">
        <w:rPr>
          <w:rFonts w:ascii="Times New Roman" w:eastAsia="SimSun" w:hAnsi="Times New Roman" w:cs="Times New Roman"/>
          <w:i/>
          <w:iCs/>
          <w:sz w:val="24"/>
          <w:szCs w:val="24"/>
        </w:rPr>
        <w:t>coioides</w:t>
      </w:r>
      <w:proofErr w:type="spellEnd"/>
      <w:r w:rsidRPr="004C77C0">
        <w:rPr>
          <w:rFonts w:ascii="Times New Roman" w:eastAsia="SimSun" w:hAnsi="Times New Roman" w:cs="Times New Roman"/>
          <w:sz w:val="24"/>
          <w:szCs w:val="24"/>
        </w:rPr>
        <w:t>.</w:t>
      </w:r>
    </w:p>
    <w:p w14:paraId="6E4453A7" w14:textId="77777777" w:rsidR="004C77C0" w:rsidRPr="004C77C0" w:rsidRDefault="004C77C0" w:rsidP="004C77C0">
      <w:pPr>
        <w:rPr>
          <w:rFonts w:ascii="Times New Roman" w:eastAsia="DengXian" w:hAnsi="Times New Roman" w:cs="Times New Roman"/>
          <w:b/>
          <w:noProof/>
        </w:rPr>
      </w:pPr>
    </w:p>
    <w:p w14:paraId="4E4A325E" w14:textId="77777777" w:rsidR="004C77C0" w:rsidRPr="004C77C0" w:rsidRDefault="004C77C0" w:rsidP="004C77C0">
      <w:pPr>
        <w:rPr>
          <w:rFonts w:ascii="Times New Roman" w:eastAsia="SimSun" w:hAnsi="Times New Roman" w:cs="Times New Roman"/>
          <w:sz w:val="24"/>
          <w:szCs w:val="24"/>
        </w:rPr>
      </w:pPr>
      <w:r w:rsidRPr="004C77C0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 2</w:t>
      </w:r>
      <w:r w:rsidRPr="004C77C0">
        <w:rPr>
          <w:rFonts w:ascii="Times New Roman" w:eastAsia="DengXian" w:hAnsi="Times New Roman" w:cs="Times New Roman"/>
          <w:b/>
          <w:noProof/>
        </w:rPr>
        <w:t xml:space="preserve">. </w:t>
      </w:r>
      <w:r w:rsidRPr="004C77C0">
        <w:rPr>
          <w:rFonts w:ascii="Times New Roman" w:eastAsia="SimSun" w:hAnsi="Times New Roman" w:cs="Times New Roman"/>
          <w:sz w:val="24"/>
          <w:szCs w:val="24"/>
        </w:rPr>
        <w:t xml:space="preserve">Primers for qPCR detection of hypoxia stress and reoxygenation-related genes in muscle tissue of </w:t>
      </w:r>
      <w:r w:rsidRPr="004C77C0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E. </w:t>
      </w:r>
      <w:proofErr w:type="spellStart"/>
      <w:r w:rsidRPr="004C77C0">
        <w:rPr>
          <w:rFonts w:ascii="Times New Roman" w:eastAsia="SimSun" w:hAnsi="Times New Roman" w:cs="Times New Roman"/>
          <w:i/>
          <w:iCs/>
          <w:sz w:val="24"/>
          <w:szCs w:val="24"/>
        </w:rPr>
        <w:t>coioides</w:t>
      </w:r>
      <w:proofErr w:type="spellEnd"/>
      <w:r w:rsidRPr="004C77C0">
        <w:rPr>
          <w:rFonts w:ascii="Times New Roman" w:eastAsia="SimSun" w:hAnsi="Times New Roman" w:cs="Times New Roman"/>
          <w:sz w:val="24"/>
          <w:szCs w:val="24"/>
        </w:rPr>
        <w:t>.</w:t>
      </w:r>
    </w:p>
    <w:p w14:paraId="0F7B0E01" w14:textId="77777777" w:rsidR="004C77C0" w:rsidRPr="004C77C0" w:rsidRDefault="004C77C0" w:rsidP="004C77C0">
      <w:pPr>
        <w:rPr>
          <w:rFonts w:ascii="Times New Roman" w:eastAsia="DengXian" w:hAnsi="Times New Roman" w:cs="Times New Roman"/>
          <w:b/>
          <w:noProof/>
        </w:rPr>
      </w:pPr>
    </w:p>
    <w:p w14:paraId="75098E4E" w14:textId="77777777" w:rsidR="00656268" w:rsidRPr="00656268" w:rsidRDefault="00656268" w:rsidP="0065626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257871">
        <w:rPr>
          <w:rFonts w:ascii="Times New Roman" w:eastAsia="DengXian" w:hAnsi="Times New Roman" w:cs="Times New Roman"/>
          <w:b/>
          <w:bCs/>
          <w:sz w:val="24"/>
          <w:szCs w:val="24"/>
        </w:rPr>
        <w:t>Supplementary</w:t>
      </w:r>
      <w:r w:rsidRPr="00257871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Fig</w:t>
      </w:r>
      <w:r w:rsidRPr="00257871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ure</w:t>
      </w:r>
      <w:r w:rsidRPr="00257871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1.</w:t>
      </w:r>
      <w:r w:rsidRPr="00257871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 w:rsidRPr="00257871">
        <w:rPr>
          <w:rFonts w:ascii="Times New Roman" w:eastAsia="DengXian" w:hAnsi="Times New Roman" w:cs="Times New Roman"/>
          <w:sz w:val="24"/>
          <w:szCs w:val="24"/>
        </w:rPr>
        <w:t>Venn diagrams of DEGs in various group combinations: CM vs. EMS, CM vs. EMW, and EMS vs. EMW.</w:t>
      </w:r>
      <w:r w:rsidRPr="00656268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p w14:paraId="0AA53EC0" w14:textId="77777777" w:rsidR="00656268" w:rsidRPr="00656268" w:rsidRDefault="00656268" w:rsidP="00656268">
      <w:pPr>
        <w:rPr>
          <w:rFonts w:ascii="Times New Roman" w:eastAsia="SimSun" w:hAnsi="Times New Roman" w:cs="Times New Roman"/>
          <w:sz w:val="24"/>
          <w:szCs w:val="24"/>
        </w:rPr>
      </w:pPr>
    </w:p>
    <w:p w14:paraId="0064FB55" w14:textId="77777777" w:rsidR="00656268" w:rsidRPr="00656268" w:rsidRDefault="00656268" w:rsidP="00656268">
      <w:pPr>
        <w:spacing w:line="360" w:lineRule="auto"/>
        <w:rPr>
          <w:rFonts w:ascii="Times New Roman" w:eastAsia="DengXian" w:hAnsi="Times New Roman" w:cs="Times New Roman"/>
          <w:color w:val="FF0000"/>
          <w:sz w:val="24"/>
          <w:szCs w:val="24"/>
        </w:rPr>
      </w:pPr>
      <w:r w:rsidRPr="00257871">
        <w:rPr>
          <w:rFonts w:ascii="Times New Roman" w:eastAsia="DengXian" w:hAnsi="Times New Roman" w:cs="Times New Roman"/>
          <w:b/>
          <w:bCs/>
          <w:sz w:val="24"/>
          <w:szCs w:val="24"/>
        </w:rPr>
        <w:t>Supplementary</w:t>
      </w:r>
      <w:r w:rsidRPr="00257871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Fig</w:t>
      </w:r>
      <w:r w:rsidRPr="00257871">
        <w:rPr>
          <w:rFonts w:ascii="Times New Roman" w:eastAsia="SimSun" w:hAnsi="Times New Roman" w:cs="Times New Roman" w:hint="eastAsia"/>
          <w:b/>
          <w:noProof/>
          <w:sz w:val="24"/>
          <w:szCs w:val="24"/>
        </w:rPr>
        <w:t>ure</w:t>
      </w:r>
      <w:r w:rsidRPr="00257871">
        <w:rPr>
          <w:rFonts w:ascii="Times New Roman" w:eastAsia="SimSun" w:hAnsi="Times New Roman" w:cs="Times New Roman"/>
          <w:b/>
          <w:noProof/>
          <w:sz w:val="24"/>
          <w:szCs w:val="24"/>
        </w:rPr>
        <w:t xml:space="preserve"> 2.</w:t>
      </w:r>
      <w:r w:rsidRPr="00257871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 w:rsidRPr="00656268">
        <w:rPr>
          <w:rFonts w:ascii="Times New Roman" w:eastAsia="SimSun" w:hAnsi="Times New Roman" w:cs="Times New Roman"/>
          <w:sz w:val="24"/>
          <w:szCs w:val="24"/>
        </w:rPr>
        <w:t>Annotation diagram of muscle signaling pathway and its related DEGs. FOXO signaling pathway.</w:t>
      </w:r>
      <w:r w:rsidRPr="0025787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257871">
        <w:rPr>
          <w:rFonts w:ascii="Times New Roman" w:eastAsia="DengXian" w:hAnsi="Times New Roman" w:cs="Times New Roman"/>
          <w:sz w:val="24"/>
          <w:szCs w:val="24"/>
        </w:rPr>
        <w:t>The red box indicates the upregulated genes in the pathways; the green box represents the downregulated genes in the pathway.</w:t>
      </w:r>
    </w:p>
    <w:p w14:paraId="486C8F03" w14:textId="77777777" w:rsidR="004C77C0" w:rsidRPr="00656268" w:rsidRDefault="004C77C0" w:rsidP="004C77C0">
      <w:pPr>
        <w:rPr>
          <w:rFonts w:ascii="Times New Roman" w:eastAsia="DengXian" w:hAnsi="Times New Roman" w:cs="Times New Roman"/>
        </w:rPr>
      </w:pPr>
    </w:p>
    <w:p w14:paraId="61CF3BEF" w14:textId="30381A58" w:rsidR="00F77DC0" w:rsidRDefault="00F77DC0">
      <w:pPr>
        <w:rPr>
          <w:rFonts w:ascii="Times New Roman" w:hAnsi="Times New Roman" w:cs="Times New Roman"/>
        </w:rPr>
      </w:pPr>
    </w:p>
    <w:p w14:paraId="73576686" w14:textId="069624E1" w:rsidR="006002BA" w:rsidRDefault="006002BA">
      <w:pPr>
        <w:rPr>
          <w:rFonts w:ascii="Times New Roman" w:hAnsi="Times New Roman" w:cs="Times New Roman"/>
        </w:rPr>
      </w:pPr>
    </w:p>
    <w:p w14:paraId="4911728D" w14:textId="3D646882" w:rsidR="006002BA" w:rsidRDefault="006002BA">
      <w:pPr>
        <w:rPr>
          <w:rFonts w:ascii="Times New Roman" w:hAnsi="Times New Roman" w:cs="Times New Roman"/>
        </w:rPr>
      </w:pPr>
    </w:p>
    <w:p w14:paraId="500A2289" w14:textId="2FDBBD68" w:rsidR="006002BA" w:rsidRPr="001E02EF" w:rsidRDefault="006002BA">
      <w:pPr>
        <w:rPr>
          <w:rFonts w:ascii="Times New Roman" w:hAnsi="Times New Roman" w:cs="Times New Roman"/>
        </w:rPr>
      </w:pPr>
    </w:p>
    <w:p w14:paraId="1BFE1E3E" w14:textId="7EDAF3BB" w:rsidR="006002BA" w:rsidRDefault="006002BA">
      <w:pPr>
        <w:rPr>
          <w:rFonts w:ascii="Times New Roman" w:hAnsi="Times New Roman" w:cs="Times New Roman"/>
        </w:rPr>
      </w:pPr>
    </w:p>
    <w:p w14:paraId="30C54A84" w14:textId="1BC86DEA" w:rsidR="006002BA" w:rsidRDefault="006002BA">
      <w:pPr>
        <w:rPr>
          <w:rFonts w:ascii="Times New Roman" w:hAnsi="Times New Roman" w:cs="Times New Roman"/>
        </w:rPr>
      </w:pPr>
    </w:p>
    <w:p w14:paraId="732D7A2E" w14:textId="32B51E30" w:rsidR="006002BA" w:rsidRDefault="006002BA">
      <w:pPr>
        <w:rPr>
          <w:rFonts w:ascii="Times New Roman" w:hAnsi="Times New Roman" w:cs="Times New Roman"/>
        </w:rPr>
      </w:pPr>
    </w:p>
    <w:p w14:paraId="6953EB6E" w14:textId="537BCC8D" w:rsidR="006002BA" w:rsidRDefault="006002BA">
      <w:pPr>
        <w:rPr>
          <w:rFonts w:ascii="Times New Roman" w:hAnsi="Times New Roman" w:cs="Times New Roman"/>
        </w:rPr>
      </w:pPr>
    </w:p>
    <w:p w14:paraId="4F632526" w14:textId="2994FA2C" w:rsidR="006002BA" w:rsidRDefault="006002BA">
      <w:pPr>
        <w:rPr>
          <w:rFonts w:ascii="Times New Roman" w:hAnsi="Times New Roman" w:cs="Times New Roman"/>
        </w:rPr>
      </w:pPr>
    </w:p>
    <w:p w14:paraId="534E3BE1" w14:textId="7B5C1508" w:rsidR="006002BA" w:rsidRDefault="006002BA">
      <w:pPr>
        <w:rPr>
          <w:rFonts w:ascii="Times New Roman" w:hAnsi="Times New Roman" w:cs="Times New Roman"/>
        </w:rPr>
      </w:pPr>
    </w:p>
    <w:p w14:paraId="169FBC22" w14:textId="0901314E" w:rsidR="006002BA" w:rsidRDefault="006002BA">
      <w:pPr>
        <w:rPr>
          <w:rFonts w:ascii="Times New Roman" w:hAnsi="Times New Roman" w:cs="Times New Roman"/>
        </w:rPr>
      </w:pPr>
    </w:p>
    <w:p w14:paraId="0DCD45B8" w14:textId="16F86928" w:rsidR="006002BA" w:rsidRDefault="006002BA">
      <w:pPr>
        <w:rPr>
          <w:rFonts w:ascii="Times New Roman" w:hAnsi="Times New Roman" w:cs="Times New Roman"/>
        </w:rPr>
      </w:pPr>
    </w:p>
    <w:p w14:paraId="52E6D7AE" w14:textId="7CED183B" w:rsidR="006002BA" w:rsidRDefault="006002BA">
      <w:pPr>
        <w:rPr>
          <w:rFonts w:ascii="Times New Roman" w:hAnsi="Times New Roman" w:cs="Times New Roman"/>
        </w:rPr>
      </w:pPr>
    </w:p>
    <w:p w14:paraId="2EC79076" w14:textId="38FDD09D" w:rsidR="006002BA" w:rsidRDefault="006002BA">
      <w:pPr>
        <w:rPr>
          <w:rFonts w:ascii="Times New Roman" w:hAnsi="Times New Roman" w:cs="Times New Roman"/>
        </w:rPr>
      </w:pPr>
    </w:p>
    <w:p w14:paraId="7C38F764" w14:textId="3077A7CC" w:rsidR="006002BA" w:rsidRDefault="006002BA">
      <w:pPr>
        <w:rPr>
          <w:rFonts w:ascii="Times New Roman" w:hAnsi="Times New Roman" w:cs="Times New Roman"/>
        </w:rPr>
      </w:pPr>
    </w:p>
    <w:p w14:paraId="796D094F" w14:textId="62A8A1FF" w:rsidR="006002BA" w:rsidRDefault="006002BA">
      <w:pPr>
        <w:rPr>
          <w:rFonts w:ascii="Times New Roman" w:hAnsi="Times New Roman" w:cs="Times New Roman"/>
        </w:rPr>
      </w:pPr>
    </w:p>
    <w:p w14:paraId="7A5B8DD9" w14:textId="248CBFDF" w:rsidR="00815D55" w:rsidRDefault="00815D55">
      <w:pPr>
        <w:rPr>
          <w:rFonts w:ascii="Times New Roman" w:hAnsi="Times New Roman" w:cs="Times New Roman"/>
        </w:rPr>
      </w:pPr>
    </w:p>
    <w:p w14:paraId="46A98409" w14:textId="703B25AF" w:rsidR="00815D55" w:rsidRDefault="00815D55">
      <w:pPr>
        <w:rPr>
          <w:rFonts w:ascii="Times New Roman" w:hAnsi="Times New Roman" w:cs="Times New Roman"/>
        </w:rPr>
      </w:pPr>
    </w:p>
    <w:p w14:paraId="2821914D" w14:textId="2AD01203" w:rsidR="00815D55" w:rsidRDefault="00815D55">
      <w:pPr>
        <w:rPr>
          <w:rFonts w:ascii="Times New Roman" w:hAnsi="Times New Roman" w:cs="Times New Roman"/>
        </w:rPr>
      </w:pPr>
    </w:p>
    <w:p w14:paraId="0B4FCB2B" w14:textId="0F31EE71" w:rsidR="00815D55" w:rsidRDefault="00815D55">
      <w:pPr>
        <w:rPr>
          <w:rFonts w:ascii="Times New Roman" w:hAnsi="Times New Roman" w:cs="Times New Roman"/>
        </w:rPr>
      </w:pPr>
    </w:p>
    <w:p w14:paraId="099512E9" w14:textId="37032E6A" w:rsidR="00815D55" w:rsidRDefault="00815D55">
      <w:pPr>
        <w:rPr>
          <w:rFonts w:ascii="Times New Roman" w:hAnsi="Times New Roman" w:cs="Times New Roman"/>
        </w:rPr>
      </w:pPr>
    </w:p>
    <w:p w14:paraId="21BA12DE" w14:textId="7A7290F5" w:rsidR="001E02EF" w:rsidRDefault="001E02EF">
      <w:pPr>
        <w:rPr>
          <w:rFonts w:ascii="Times New Roman" w:hAnsi="Times New Roman" w:cs="Times New Roman"/>
        </w:rPr>
      </w:pPr>
    </w:p>
    <w:p w14:paraId="182FFDB1" w14:textId="04243E5B" w:rsidR="001E02EF" w:rsidRDefault="001E02EF">
      <w:pPr>
        <w:rPr>
          <w:rFonts w:ascii="Times New Roman" w:hAnsi="Times New Roman" w:cs="Times New Roman"/>
        </w:rPr>
      </w:pPr>
    </w:p>
    <w:p w14:paraId="7D78CE5F" w14:textId="1E91FDE3" w:rsidR="001E02EF" w:rsidRDefault="001E02EF">
      <w:pPr>
        <w:rPr>
          <w:rFonts w:ascii="Times New Roman" w:hAnsi="Times New Roman" w:cs="Times New Roman"/>
        </w:rPr>
      </w:pPr>
    </w:p>
    <w:p w14:paraId="5511F779" w14:textId="778E8100" w:rsidR="004C77C0" w:rsidRDefault="004C77C0">
      <w:pPr>
        <w:rPr>
          <w:rFonts w:ascii="Times New Roman" w:hAnsi="Times New Roman" w:cs="Times New Roman"/>
        </w:rPr>
      </w:pPr>
    </w:p>
    <w:p w14:paraId="30F7CED1" w14:textId="77777777" w:rsidR="004C1F10" w:rsidRDefault="004C1F10">
      <w:pPr>
        <w:rPr>
          <w:rFonts w:ascii="Times New Roman" w:hAnsi="Times New Roman" w:cs="Times New Roman"/>
        </w:rPr>
      </w:pPr>
    </w:p>
    <w:p w14:paraId="65B466D3" w14:textId="54D98D4F" w:rsidR="004C77C0" w:rsidRDefault="004C77C0">
      <w:pPr>
        <w:rPr>
          <w:rFonts w:ascii="Times New Roman" w:hAnsi="Times New Roman" w:cs="Times New Roman"/>
        </w:rPr>
      </w:pPr>
    </w:p>
    <w:p w14:paraId="01531C57" w14:textId="199C8317" w:rsidR="006002BA" w:rsidRPr="006002BA" w:rsidRDefault="006002BA" w:rsidP="006A41AD">
      <w:pPr>
        <w:rPr>
          <w:rFonts w:ascii="Times New Roman" w:eastAsia="SimSun" w:hAnsi="Times New Roman" w:cs="Times New Roman"/>
          <w:sz w:val="24"/>
          <w:szCs w:val="24"/>
        </w:rPr>
      </w:pPr>
      <w:r w:rsidRPr="006002BA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1</w:t>
      </w:r>
    </w:p>
    <w:p w14:paraId="245DCBF8" w14:textId="77777777" w:rsidR="006002BA" w:rsidRDefault="006002BA" w:rsidP="006002BA"/>
    <w:tbl>
      <w:tblPr>
        <w:tblStyle w:val="1"/>
        <w:tblW w:w="8250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345"/>
        <w:gridCol w:w="3345"/>
      </w:tblGrid>
      <w:tr w:rsidR="006002BA" w:rsidRPr="005D056B" w14:paraId="16AF59D1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72DC0B" w14:textId="77777777" w:rsidR="006002BA" w:rsidRPr="005D056B" w:rsidRDefault="006002BA" w:rsidP="002A7F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5D056B">
              <w:rPr>
                <w:rFonts w:ascii="Times New Roman" w:eastAsia="SimSun" w:hAnsi="Times New Roman" w:cs="Times New Roman"/>
                <w:color w:val="000000"/>
                <w:kern w:val="0"/>
              </w:rPr>
              <w:t>Gene Name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7072CF" w14:textId="77777777" w:rsidR="006002BA" w:rsidRPr="005D056B" w:rsidRDefault="006002BA" w:rsidP="002A7F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5D056B">
              <w:rPr>
                <w:rFonts w:ascii="Times New Roman" w:eastAsia="SimSun" w:hAnsi="Times New Roman" w:cs="Times New Roman"/>
                <w:color w:val="000000"/>
                <w:kern w:val="0"/>
              </w:rPr>
              <w:t>Forward Primer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F121ED" w14:textId="77777777" w:rsidR="006002BA" w:rsidRPr="005D056B" w:rsidRDefault="006002BA" w:rsidP="002A7F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5D056B">
              <w:rPr>
                <w:rFonts w:ascii="Times New Roman" w:eastAsia="SimSun" w:hAnsi="Times New Roman" w:cs="Times New Roman"/>
                <w:color w:val="000000"/>
                <w:kern w:val="0"/>
              </w:rPr>
              <w:t>Reverse Primer</w:t>
            </w:r>
          </w:p>
        </w:tc>
      </w:tr>
      <w:tr w:rsidR="006002BA" w:rsidRPr="005D056B" w14:paraId="25A77E1A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5CCC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E95EEF4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CGAGCTGCCTGACGGACA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8FCCF3F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TGTGATCTCCTTCTGC</w:t>
            </w:r>
          </w:p>
        </w:tc>
      </w:tr>
      <w:tr w:rsidR="006002BA" w:rsidRPr="005D056B" w14:paraId="670BFE64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D7999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IF-1α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EA75E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TCATGGGTTATGATCCAGA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7913F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GTTGTAGATGACAGTGGCTTG</w:t>
            </w:r>
          </w:p>
        </w:tc>
      </w:tr>
      <w:tr w:rsidR="006002BA" w:rsidRPr="005D056B" w14:paraId="23F04364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40BB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HD-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F302E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GCGACTCCACTAAAGACATC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84448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ATTTATCGTGTAGTTTCCCAGT</w:t>
            </w:r>
          </w:p>
        </w:tc>
      </w:tr>
      <w:tr w:rsidR="006002BA" w:rsidRPr="005D056B" w14:paraId="738C6468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26DF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DH-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2728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AATCCGTACACTCCTTGTCT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103D2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TACTATCACTGGATTGTGGC</w:t>
            </w:r>
          </w:p>
        </w:tc>
      </w:tr>
      <w:tr w:rsidR="006002BA" w:rsidRPr="005D056B" w14:paraId="0D96B328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D0CE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VEGF-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65C0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AAGCGATGGAGTGCGTAC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B346B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GGAGCATTTACAGGTGAGAGG</w:t>
            </w:r>
          </w:p>
        </w:tc>
      </w:tr>
      <w:tr w:rsidR="006002BA" w:rsidRPr="005D056B" w14:paraId="62242FF9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C78A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V</w:t>
            </w: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L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AFA4F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TTGAGCAGCTTTGGTTG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1883B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TAAGACTTCCTCTGCTG</w:t>
            </w:r>
          </w:p>
        </w:tc>
      </w:tr>
      <w:tr w:rsidR="006002BA" w:rsidRPr="005D056B" w14:paraId="7A1703A6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5CEB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IH-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667B5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AGTCGCAACGGACGGA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5767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CTTGCTGCTTGTTGATCC</w:t>
            </w:r>
          </w:p>
        </w:tc>
      </w:tr>
      <w:tr w:rsidR="006002BA" w:rsidRPr="005D056B" w14:paraId="2A3AC07D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3F39C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IGF-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58EB3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GAAGGCTGATGAGCTGTG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3981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GCGGATGGCGACGAGTTTG</w:t>
            </w:r>
          </w:p>
        </w:tc>
      </w:tr>
      <w:tr w:rsidR="006002BA" w:rsidRPr="005D056B" w14:paraId="513A3939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73ED9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SOD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2D097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GGACAGGCATGTTGGAGA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90ED1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ATGACACCACAGGCTAGACG</w:t>
            </w:r>
          </w:p>
        </w:tc>
      </w:tr>
      <w:tr w:rsidR="006002BA" w:rsidRPr="005D056B" w14:paraId="6839F3A5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21C9E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D-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0BC3A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ATCGTAGACTCAGGCAAAAG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1ED50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CGCCCTCTTTCTTGTGTTGTCG</w:t>
            </w:r>
          </w:p>
        </w:tc>
      </w:tr>
      <w:tr w:rsidR="006002BA" w:rsidRPr="005D056B" w14:paraId="6AF12BE3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4FC20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C</w:t>
            </w: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922C6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ATTGCTGTCCGCTTCTCCACTG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80D40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AGGTGTGAGAGCCGTAGCC</w:t>
            </w:r>
          </w:p>
        </w:tc>
      </w:tr>
      <w:tr w:rsidR="006002BA" w:rsidRPr="005D056B" w14:paraId="6927F11C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82EC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HK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48176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GGTACGGAGGAGAGGAGGAG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74AA8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GCCAGTGCCAACGATGAG</w:t>
            </w:r>
          </w:p>
        </w:tc>
      </w:tr>
      <w:tr w:rsidR="006002BA" w:rsidRPr="005D056B" w14:paraId="5517B058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59B675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8B986EF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CCGCACACAGCACAAGGTAG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07A7642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TTCACACGCAGGTCAACATCC</w:t>
            </w:r>
          </w:p>
        </w:tc>
      </w:tr>
    </w:tbl>
    <w:p w14:paraId="7F9CE050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4CC065F7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0A247A6F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387528AC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5F995BFC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2F3B6E62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10097E1C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0D311772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25479BB5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2ACEB45D" w14:textId="77777777" w:rsidR="006002BA" w:rsidRDefault="006002BA" w:rsidP="006002BA">
      <w:pPr>
        <w:jc w:val="center"/>
        <w:rPr>
          <w:rFonts w:ascii="Times New Roman" w:eastAsia="SimSun" w:hAnsi="Times New Roman" w:cs="Times New Roman"/>
        </w:rPr>
      </w:pPr>
    </w:p>
    <w:p w14:paraId="6D46FD4C" w14:textId="77777777" w:rsidR="006002BA" w:rsidRDefault="006002BA" w:rsidP="006002BA">
      <w:pPr>
        <w:ind w:firstLineChars="100" w:firstLine="210"/>
        <w:jc w:val="left"/>
        <w:rPr>
          <w:rFonts w:ascii="Times New Roman" w:eastAsia="SimSun" w:hAnsi="Times New Roman" w:cs="Times New Roman"/>
        </w:rPr>
      </w:pPr>
    </w:p>
    <w:p w14:paraId="08D50F2B" w14:textId="3FDF1C21" w:rsidR="006002BA" w:rsidRPr="006002BA" w:rsidRDefault="006002BA" w:rsidP="006A41AD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002BA">
        <w:rPr>
          <w:rFonts w:ascii="Times New Roman" w:eastAsia="SimSun" w:hAnsi="Times New Roman" w:cs="Times New Roman"/>
          <w:b/>
          <w:bCs/>
          <w:sz w:val="24"/>
          <w:szCs w:val="24"/>
        </w:rPr>
        <w:t>Table S2</w:t>
      </w:r>
    </w:p>
    <w:p w14:paraId="014E9CB9" w14:textId="77777777" w:rsidR="006002BA" w:rsidRDefault="006002BA" w:rsidP="006002BA">
      <w:pPr>
        <w:ind w:firstLineChars="100" w:firstLine="210"/>
        <w:jc w:val="left"/>
      </w:pPr>
    </w:p>
    <w:tbl>
      <w:tblPr>
        <w:tblStyle w:val="1"/>
        <w:tblW w:w="8250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3345"/>
        <w:gridCol w:w="3345"/>
      </w:tblGrid>
      <w:tr w:rsidR="006002BA" w:rsidRPr="005D056B" w14:paraId="712C0D99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B38703" w14:textId="77777777" w:rsidR="006002BA" w:rsidRPr="005D056B" w:rsidRDefault="006002BA" w:rsidP="002A7F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5D056B">
              <w:rPr>
                <w:rFonts w:ascii="Times New Roman" w:eastAsia="SimSun" w:hAnsi="Times New Roman" w:cs="Times New Roman"/>
                <w:color w:val="000000"/>
                <w:kern w:val="0"/>
              </w:rPr>
              <w:t>Gene Name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4F663E" w14:textId="77777777" w:rsidR="006002BA" w:rsidRPr="005D056B" w:rsidRDefault="006002BA" w:rsidP="002A7F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5D056B">
              <w:rPr>
                <w:rFonts w:ascii="Times New Roman" w:eastAsia="SimSun" w:hAnsi="Times New Roman" w:cs="Times New Roman"/>
                <w:color w:val="000000"/>
                <w:kern w:val="0"/>
              </w:rPr>
              <w:t>Forward Primer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121E95" w14:textId="77777777" w:rsidR="006002BA" w:rsidRPr="005D056B" w:rsidRDefault="006002BA" w:rsidP="002A7FB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5D056B">
              <w:rPr>
                <w:rFonts w:ascii="Times New Roman" w:eastAsia="SimSun" w:hAnsi="Times New Roman" w:cs="Times New Roman"/>
                <w:color w:val="000000"/>
                <w:kern w:val="0"/>
              </w:rPr>
              <w:t>Reverse Primer</w:t>
            </w:r>
          </w:p>
        </w:tc>
      </w:tr>
      <w:tr w:rsidR="006002BA" w:rsidRPr="005D056B" w14:paraId="37384BB2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8DC2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CD529F6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CGAGCTGCCTGACGGACA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8B79E14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TGTGATCTCCTTCTGC</w:t>
            </w:r>
          </w:p>
        </w:tc>
      </w:tr>
      <w:tr w:rsidR="006002BA" w:rsidRPr="005D056B" w14:paraId="2C5D56F0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AAD5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HIF-1α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26594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AAGCCAGTGAAGGAGGAACAG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F9B15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TGGTGGTGACATCGAGAGG</w:t>
            </w:r>
          </w:p>
        </w:tc>
      </w:tr>
      <w:tr w:rsidR="006002BA" w:rsidRPr="005D056B" w14:paraId="1B12B75E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F4A8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IH-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27EBD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AGTCGCAACGGACGGA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4EADB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CTTGCTGCTTGTTGATCC</w:t>
            </w:r>
          </w:p>
        </w:tc>
      </w:tr>
      <w:tr w:rsidR="006002BA" w:rsidRPr="005D056B" w14:paraId="1FA7CD0D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14287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HD-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2036C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GCGACTCCACTAAAGACATC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9F98F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ATTTATCGTGTAGTTTCCCAGT</w:t>
            </w:r>
          </w:p>
        </w:tc>
      </w:tr>
      <w:tr w:rsidR="006002BA" w:rsidRPr="005D056B" w14:paraId="01D144B0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26FF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LDH-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EABC0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AATCCGTACACTCCTTGTCT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FB78B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TACTATCACTGGATTGTGGC</w:t>
            </w:r>
          </w:p>
        </w:tc>
      </w:tr>
      <w:tr w:rsidR="006002BA" w:rsidRPr="005D056B" w14:paraId="203E31E4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CAB6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PARα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1797D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AAGCTGAAGGCCGAGATG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EAB4C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TCGTGGATGACGAAAGG</w:t>
            </w:r>
          </w:p>
        </w:tc>
      </w:tr>
      <w:tr w:rsidR="006002BA" w:rsidRPr="005D056B" w14:paraId="657233FE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C2E9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BCL-XL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E1845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TGGTTTCCCGCATCACA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5EEAC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ACCAGCACTCCCATGAGC</w:t>
            </w:r>
          </w:p>
        </w:tc>
      </w:tr>
      <w:tr w:rsidR="006002BA" w:rsidRPr="005D056B" w14:paraId="596D63C9" w14:textId="77777777" w:rsidTr="002A7FBB">
        <w:trPr>
          <w:trHeight w:val="17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418CAF" w14:textId="77777777" w:rsidR="006002BA" w:rsidRPr="004C77C0" w:rsidRDefault="006002BA" w:rsidP="002A7FBB">
            <w:pPr>
              <w:widowControl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FLT-1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2BF079E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GGATGTGGCAGAGGAGGA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593FD68" w14:textId="77777777" w:rsidR="006002BA" w:rsidRPr="004C77C0" w:rsidRDefault="006002BA" w:rsidP="002A7F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C77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TGCAACGACACCGCTTT</w:t>
            </w:r>
          </w:p>
        </w:tc>
      </w:tr>
    </w:tbl>
    <w:p w14:paraId="5499EA2A" w14:textId="77777777" w:rsidR="006002BA" w:rsidRPr="00543CED" w:rsidRDefault="006002BA" w:rsidP="006002BA"/>
    <w:p w14:paraId="399E19DE" w14:textId="577033B6" w:rsidR="006002BA" w:rsidRDefault="006002BA">
      <w:pPr>
        <w:rPr>
          <w:rFonts w:ascii="Times New Roman" w:hAnsi="Times New Roman" w:cs="Times New Roman"/>
        </w:rPr>
      </w:pPr>
    </w:p>
    <w:p w14:paraId="067CA490" w14:textId="76C1DAD0" w:rsidR="006002BA" w:rsidRDefault="006002BA">
      <w:pPr>
        <w:rPr>
          <w:rFonts w:ascii="Times New Roman" w:hAnsi="Times New Roman" w:cs="Times New Roman"/>
        </w:rPr>
      </w:pPr>
    </w:p>
    <w:p w14:paraId="05F447BD" w14:textId="0770DFFA" w:rsidR="006002BA" w:rsidRDefault="006002BA">
      <w:pPr>
        <w:rPr>
          <w:rFonts w:ascii="Times New Roman" w:hAnsi="Times New Roman" w:cs="Times New Roman"/>
        </w:rPr>
      </w:pPr>
    </w:p>
    <w:p w14:paraId="104D23C9" w14:textId="7A627EB4" w:rsidR="006002BA" w:rsidRDefault="006002BA">
      <w:pPr>
        <w:rPr>
          <w:rFonts w:ascii="Times New Roman" w:hAnsi="Times New Roman" w:cs="Times New Roman"/>
        </w:rPr>
      </w:pPr>
    </w:p>
    <w:p w14:paraId="2FA3B16F" w14:textId="06172635" w:rsidR="006002BA" w:rsidRDefault="006002BA">
      <w:pPr>
        <w:rPr>
          <w:rFonts w:ascii="Times New Roman" w:hAnsi="Times New Roman" w:cs="Times New Roman"/>
        </w:rPr>
      </w:pPr>
    </w:p>
    <w:p w14:paraId="52CC8D7C" w14:textId="77777777" w:rsidR="004C1F10" w:rsidRDefault="004C1F10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02B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002BA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41217DF8" w14:textId="3CEA6E35" w:rsidR="004C1F10" w:rsidRDefault="004C1F10">
      <w:pPr>
        <w:rPr>
          <w:rFonts w:ascii="Times New Roman" w:hAnsi="Times New Roman" w:cs="Times New Roman"/>
        </w:rPr>
      </w:pPr>
    </w:p>
    <w:p w14:paraId="0892BC4D" w14:textId="685195FF" w:rsidR="004C1F10" w:rsidRDefault="004C1F10">
      <w:pPr>
        <w:rPr>
          <w:rFonts w:ascii="Times New Roman" w:hAnsi="Times New Roman" w:cs="Times New Roman"/>
        </w:rPr>
      </w:pPr>
      <w:r w:rsidRPr="004C1F10">
        <w:rPr>
          <w:rFonts w:ascii="Times New Roman" w:eastAsia="DengXi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1CF441AA" wp14:editId="3254E47F">
            <wp:simplePos x="0" y="0"/>
            <wp:positionH relativeFrom="margin">
              <wp:align>left</wp:align>
            </wp:positionH>
            <wp:positionV relativeFrom="paragraph">
              <wp:posOffset>32895</wp:posOffset>
            </wp:positionV>
            <wp:extent cx="4876800" cy="4487545"/>
            <wp:effectExtent l="0" t="0" r="0" b="825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50" t="7123" r="2355" b="7390"/>
                    <a:stretch/>
                  </pic:blipFill>
                  <pic:spPr bwMode="auto">
                    <a:xfrm>
                      <a:off x="0" y="0"/>
                      <a:ext cx="4876800" cy="448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EA67B7" w14:textId="1B99B419" w:rsidR="004C1F10" w:rsidRDefault="004C1F10">
      <w:pPr>
        <w:rPr>
          <w:rFonts w:ascii="Times New Roman" w:hAnsi="Times New Roman" w:cs="Times New Roman"/>
        </w:rPr>
      </w:pPr>
    </w:p>
    <w:p w14:paraId="729ED20F" w14:textId="51ED8561" w:rsidR="004C1F10" w:rsidRDefault="004C1F10">
      <w:pPr>
        <w:rPr>
          <w:rFonts w:ascii="Times New Roman" w:hAnsi="Times New Roman" w:cs="Times New Roman"/>
        </w:rPr>
      </w:pPr>
    </w:p>
    <w:p w14:paraId="2022C4DD" w14:textId="70E717F7" w:rsidR="004C1F10" w:rsidRDefault="004C1F10">
      <w:pPr>
        <w:rPr>
          <w:rFonts w:ascii="Times New Roman" w:hAnsi="Times New Roman" w:cs="Times New Roman"/>
        </w:rPr>
      </w:pPr>
    </w:p>
    <w:p w14:paraId="6C8F5C15" w14:textId="77777777" w:rsidR="004C1F10" w:rsidRDefault="004C1F10">
      <w:pPr>
        <w:rPr>
          <w:rFonts w:ascii="Times New Roman" w:hAnsi="Times New Roman" w:cs="Times New Roman"/>
        </w:rPr>
      </w:pPr>
    </w:p>
    <w:p w14:paraId="1FC01391" w14:textId="77777777" w:rsidR="004C1F10" w:rsidRDefault="004C1F10" w:rsidP="006A4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DA9B81" w14:textId="77777777" w:rsidR="004C1F10" w:rsidRDefault="004C1F10" w:rsidP="006A4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9C07A7" w14:textId="77777777" w:rsidR="004C1F10" w:rsidRDefault="004C1F10" w:rsidP="006A4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4E8B43" w14:textId="77777777" w:rsidR="004C1F10" w:rsidRDefault="004C1F10" w:rsidP="006A4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5C11DB" w14:textId="77777777" w:rsidR="004C1F10" w:rsidRDefault="004C1F10" w:rsidP="006A4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3F1A7D" w14:textId="77777777" w:rsidR="004C1F10" w:rsidRDefault="004C1F10" w:rsidP="006A4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29596E" w14:textId="77777777" w:rsidR="004C1F10" w:rsidRDefault="004C1F10" w:rsidP="006A4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6AF4F" w14:textId="77777777" w:rsidR="004C1F10" w:rsidRDefault="004C1F10" w:rsidP="006A41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08E04D" w14:textId="77777777" w:rsidR="004C1F10" w:rsidRDefault="004C1F10" w:rsidP="004C1F10">
      <w:pPr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E5DCA1" w14:textId="77777777" w:rsidR="004C1F10" w:rsidRDefault="004C1F10" w:rsidP="004C1F10">
      <w:pPr>
        <w:ind w:firstLineChars="50" w:firstLine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C2EF3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69C08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B206CA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E1511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C8409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B2692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EDEC21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AB73F0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1A41C7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B2BD9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56C77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5367B067" w14:textId="77777777" w:rsidR="004C1F10" w:rsidRDefault="004C1F10" w:rsidP="004C1F10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BEE46" w14:textId="77777777" w:rsidR="004C1F10" w:rsidRDefault="004C1F10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1F9601" w14:textId="77777777" w:rsidR="004C1F10" w:rsidRDefault="004C1F10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6ED6E" w14:textId="77777777" w:rsidR="004C1F10" w:rsidRDefault="004C1F10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8C0195" w14:textId="77777777" w:rsidR="004C1F10" w:rsidRDefault="004C1F10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4B0702" w14:textId="77777777" w:rsidR="004C1F10" w:rsidRDefault="004C1F10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59D621" w14:textId="77777777" w:rsidR="004C1F10" w:rsidRDefault="004C1F10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09BC23" w14:textId="77777777" w:rsidR="004C1F10" w:rsidRDefault="004C1F10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042E2D" w14:textId="318335A6" w:rsidR="006002BA" w:rsidRDefault="006002BA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02B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</w:t>
      </w:r>
      <w:r w:rsidR="004C77C0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002B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C1F1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1ADFE38" w14:textId="77777777" w:rsidR="004C1F10" w:rsidRDefault="004C1F10" w:rsidP="004C1F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E9F76D" w14:textId="18732010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02B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F66788A" wp14:editId="5D0DD125">
            <wp:simplePos x="0" y="0"/>
            <wp:positionH relativeFrom="column">
              <wp:posOffset>-1321</wp:posOffset>
            </wp:positionH>
            <wp:positionV relativeFrom="paragraph">
              <wp:posOffset>37175</wp:posOffset>
            </wp:positionV>
            <wp:extent cx="5274310" cy="3091180"/>
            <wp:effectExtent l="0" t="0" r="254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E4E2554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212840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B622BA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BA91D9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98D950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300C10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A2B541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1385E1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5FCAB3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3BFF9B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7B335A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2870DB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0F4F07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E5DC47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68C346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FF74ED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C3C5FC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42D508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9DF762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45372" w14:textId="77777777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70264B" w14:textId="508231F5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C368B5" w14:textId="3C94C664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8BAD9D" w14:textId="33903E39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FD08C" w14:textId="56E05B68" w:rsidR="006002BA" w:rsidRDefault="006002BA" w:rsidP="006002B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00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06D21" w14:textId="77777777" w:rsidR="00C54FE5" w:rsidRDefault="00C54FE5" w:rsidP="005411B1">
      <w:r>
        <w:separator/>
      </w:r>
    </w:p>
  </w:endnote>
  <w:endnote w:type="continuationSeparator" w:id="0">
    <w:p w14:paraId="59F78927" w14:textId="77777777" w:rsidR="00C54FE5" w:rsidRDefault="00C54FE5" w:rsidP="005411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5B2CC" w14:textId="77777777" w:rsidR="00C54FE5" w:rsidRDefault="00C54FE5" w:rsidP="005411B1">
      <w:r>
        <w:separator/>
      </w:r>
    </w:p>
  </w:footnote>
  <w:footnote w:type="continuationSeparator" w:id="0">
    <w:p w14:paraId="2D55AB3C" w14:textId="77777777" w:rsidR="00C54FE5" w:rsidRDefault="00C54FE5" w:rsidP="005411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MzI1tzA1MAKyDJV0lIJTi4sz8/NACoxrAe79bRcsAAAA"/>
  </w:docVars>
  <w:rsids>
    <w:rsidRoot w:val="003C6520"/>
    <w:rsid w:val="0004380F"/>
    <w:rsid w:val="000B004D"/>
    <w:rsid w:val="001E02EF"/>
    <w:rsid w:val="00257871"/>
    <w:rsid w:val="002F5EB4"/>
    <w:rsid w:val="00317CBF"/>
    <w:rsid w:val="00351C16"/>
    <w:rsid w:val="003C6520"/>
    <w:rsid w:val="003F6C75"/>
    <w:rsid w:val="004C1F10"/>
    <w:rsid w:val="004C77C0"/>
    <w:rsid w:val="004E13BA"/>
    <w:rsid w:val="005411B1"/>
    <w:rsid w:val="005F454A"/>
    <w:rsid w:val="006002BA"/>
    <w:rsid w:val="006070EF"/>
    <w:rsid w:val="00655CB0"/>
    <w:rsid w:val="00656268"/>
    <w:rsid w:val="00684C20"/>
    <w:rsid w:val="006A41AD"/>
    <w:rsid w:val="007F76D2"/>
    <w:rsid w:val="00815D55"/>
    <w:rsid w:val="00953910"/>
    <w:rsid w:val="00A32EF0"/>
    <w:rsid w:val="00B81F98"/>
    <w:rsid w:val="00BD0926"/>
    <w:rsid w:val="00C54FE5"/>
    <w:rsid w:val="00E574D9"/>
    <w:rsid w:val="00E830A2"/>
    <w:rsid w:val="00F77DC0"/>
    <w:rsid w:val="00F8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A7948"/>
  <w15:chartTrackingRefBased/>
  <w15:docId w15:val="{A026CE36-ECC0-447A-80E2-44084D35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1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11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11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11B1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600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0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Hannah Willcocks</cp:lastModifiedBy>
  <cp:revision>2</cp:revision>
  <dcterms:created xsi:type="dcterms:W3CDTF">2022-10-21T14:26:00Z</dcterms:created>
  <dcterms:modified xsi:type="dcterms:W3CDTF">2022-10-2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d531a55f9ee4a401e8e1e57dbac56478fecb76ab53a5c5759047a402a1bc9</vt:lpwstr>
  </property>
</Properties>
</file>